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1614" w14:textId="43222344" w:rsidR="00292BFB" w:rsidRPr="00EB3901" w:rsidRDefault="00FE714A" w:rsidP="00292BFB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79063679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pplemental </w:t>
      </w:r>
      <w:r w:rsidR="000114EC" w:rsidRPr="00EB390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</w:t>
      </w:r>
      <w:r w:rsidR="000114E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0114EC" w:rsidRPr="00EB390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. Characteristics of participants</w:t>
      </w:r>
    </w:p>
    <w:tbl>
      <w:tblPr>
        <w:tblW w:w="12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37"/>
        <w:gridCol w:w="2940"/>
        <w:gridCol w:w="2940"/>
        <w:gridCol w:w="3443"/>
      </w:tblGrid>
      <w:tr w:rsidR="008D27CA" w14:paraId="00EFE8B0" w14:textId="77777777" w:rsidTr="008D27CA"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</w:tcPr>
          <w:p w14:paraId="666CB983" w14:textId="77777777" w:rsidR="008D27CA" w:rsidRPr="00F02058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D0B81A" w14:textId="5EF1F110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e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699F83" w14:textId="7482EAB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7415BC90" w14:textId="5D566677" w:rsidR="002E0DED" w:rsidRPr="008D27CA" w:rsidRDefault="008D27CA" w:rsidP="002E0DED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ll participant</w:t>
            </w:r>
            <w:r w:rsidR="002E0D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8D27CA" w14:paraId="5D8A6285" w14:textId="77777777" w:rsidTr="008D27CA"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FBB1CB" w14:textId="77777777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885383" w14:textId="4721B715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2CD9C8" w14:textId="73796CD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921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078E3" w14:textId="700F13A5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2,367</w:t>
            </w:r>
          </w:p>
        </w:tc>
      </w:tr>
      <w:tr w:rsidR="008D27CA" w14:paraId="19E5C599" w14:textId="77777777" w:rsidTr="008D27CA">
        <w:tc>
          <w:tcPr>
            <w:tcW w:w="36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F28227" w14:textId="77777777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years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557A2DE" w14:textId="1450F6C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 (10.3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92AF7EF" w14:textId="011904F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 (11.3)</w:t>
            </w:r>
          </w:p>
        </w:tc>
        <w:tc>
          <w:tcPr>
            <w:tcW w:w="34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7D2FC" w14:textId="25ABC17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0.7 (11.0)</w:t>
            </w:r>
          </w:p>
        </w:tc>
      </w:tr>
      <w:tr w:rsidR="008D27CA" w14:paraId="7F97CD15" w14:textId="77777777" w:rsidTr="008D27CA">
        <w:tc>
          <w:tcPr>
            <w:tcW w:w="3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</w:tcPr>
          <w:p w14:paraId="1EDA2CF7" w14:textId="3F64B2D6" w:rsidR="008D27CA" w:rsidRPr="001B38CD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kg/m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0DAE2" w14:textId="0E2FA51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 (3.2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06F71" w14:textId="1EFB401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 (3.7)</w:t>
            </w:r>
          </w:p>
        </w:tc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</w:tcPr>
          <w:p w14:paraId="32FBC3EB" w14:textId="4535B3D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5 (3.5)</w:t>
            </w:r>
          </w:p>
        </w:tc>
      </w:tr>
      <w:tr w:rsidR="008D27CA" w14:paraId="44278B54" w14:textId="77777777" w:rsidTr="008D27CA"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A3A01A" w14:textId="33025DA0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BP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69B0" w14:textId="196EEF30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9 (16.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FA1E" w14:textId="14E55CA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7 (17.5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200DB" w14:textId="6D6224C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6.3 (17.3)</w:t>
            </w:r>
          </w:p>
        </w:tc>
      </w:tr>
      <w:tr w:rsidR="008D27CA" w14:paraId="32572DCF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18F114" w14:textId="182627F7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BP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13A7" w14:textId="1B664AE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 (10.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8024" w14:textId="2F89F04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(10.3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564C2" w14:textId="18F470D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5.5 (10.4)</w:t>
            </w:r>
          </w:p>
        </w:tc>
      </w:tr>
      <w:tr w:rsidR="008D27CA" w14:paraId="1C42631A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85350A" w14:textId="6CA67FFE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Treatment for hypertension</w:t>
            </w:r>
            <w:r w:rsidRPr="001B38C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F522A6" w14:textId="452B0C3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9 (32.8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05AEA8" w14:textId="37F7C4C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4 (23.3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0AE7A" w14:textId="290BA42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753 (26.9)</w:t>
            </w:r>
          </w:p>
        </w:tc>
      </w:tr>
      <w:tr w:rsidR="008D27CA" w14:paraId="1DF023E6" w14:textId="77777777" w:rsidTr="008D27CA">
        <w:trPr>
          <w:trHeight w:val="22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09BC3" w14:textId="672D98DE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stimated 24-h sodium excretion, </w:t>
            </w:r>
            <w:proofErr w:type="spellStart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q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day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679BF1" w14:textId="6BC2784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 (39.1)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4E27ECC" w14:textId="0774B3B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2 (38.5)</w:t>
            </w: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44DF8" w14:textId="175888F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7.0 (38.8)</w:t>
            </w:r>
          </w:p>
        </w:tc>
      </w:tr>
      <w:tr w:rsidR="008D27CA" w14:paraId="37BE3799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DEB53" w14:textId="029E4F72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Estimated 24-h potassium excretion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106E" w14:textId="3D44AE8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 (9.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21148" w14:textId="2151586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 (9.7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98E8A" w14:textId="24C1656E" w:rsidR="002E0DED" w:rsidRPr="002E0DED" w:rsidRDefault="008D27CA" w:rsidP="00104E09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2.0 (9.5)</w:t>
            </w:r>
          </w:p>
        </w:tc>
      </w:tr>
      <w:tr w:rsidR="008D27CA" w14:paraId="3C7C7ECF" w14:textId="77777777" w:rsidTr="008D27CA">
        <w:trPr>
          <w:trHeight w:val="11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7BEE7" w14:textId="46A1E13A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stimated daily salt intake, 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3B84" w14:textId="79C71D8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 (2.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6274" w14:textId="5093C859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 (2.2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360FD" w14:textId="70DF19B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3 (2.3)</w:t>
            </w:r>
          </w:p>
        </w:tc>
      </w:tr>
      <w:tr w:rsidR="008D27CA" w14:paraId="054672B0" w14:textId="77777777" w:rsidTr="008D27CA">
        <w:trPr>
          <w:trHeight w:val="11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9AE2F" w14:textId="50D1A31D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odium to potassium ratio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B47445D" w14:textId="564027D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1.0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977ADA" w14:textId="4990364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1.0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C0987" w14:textId="512BB0E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1 (1.0)</w:t>
            </w:r>
          </w:p>
        </w:tc>
      </w:tr>
      <w:tr w:rsidR="008D27CA" w14:paraId="57B74021" w14:textId="77777777" w:rsidTr="008D27CA">
        <w:trPr>
          <w:trHeight w:val="22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A79F7" w14:textId="7FF44CF2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amma-glutamyl transferase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9015D6" w14:textId="524878A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 [22.0, 55.0]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45E044" w14:textId="4AE6098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 [14.0, 26.0]</w:t>
            </w: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5E320" w14:textId="0A26335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0 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[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.0–36.0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8D27CA" w14:paraId="353E4C55" w14:textId="77777777" w:rsidTr="008D27CA">
        <w:trPr>
          <w:trHeight w:val="125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4156B" w14:textId="780F90A8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hysical activity, MET-min/week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744A48" w14:textId="532D5AD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[0.0, 67.5]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BD0B33" w14:textId="2D90F85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[0.0, 96.4]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568521" w14:textId="0A676865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.0 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[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, 96.4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8D27CA" w14:paraId="32EA7630" w14:textId="77777777" w:rsidTr="008D27CA">
        <w:trPr>
          <w:trHeight w:val="22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0330C5" w14:textId="15CFF584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rinking statu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AF530B" w14:textId="660A885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D6015BC" w14:textId="3D1D6512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2D1E1" w14:textId="2BBB39D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D27CA" w14:paraId="5A3E3DC8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4D3EB" w14:textId="5999EA2C" w:rsidR="008D27CA" w:rsidRPr="00F02058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ever-drink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B93B" w14:textId="2A59DBF8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 (21.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36BB" w14:textId="2FEAF66C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 (63.4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2DF54" w14:textId="365A10EE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39 (47.5)</w:t>
            </w:r>
          </w:p>
        </w:tc>
      </w:tr>
      <w:tr w:rsidR="008D27CA" w14:paraId="05619367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4F833" w14:textId="2B943231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x-drink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43B3" w14:textId="5458884B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4.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1EA9" w14:textId="0F25242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 (1.7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28E80" w14:textId="38485D7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83 (2.9)</w:t>
            </w:r>
          </w:p>
        </w:tc>
      </w:tr>
      <w:tr w:rsidR="008D27CA" w14:paraId="68F88DB1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0942A" w14:textId="7A5B5048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23g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70A0" w14:textId="63717ED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 (32.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36EE" w14:textId="63FC638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28.8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0B626" w14:textId="4B358FD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5 (30.0)</w:t>
            </w:r>
          </w:p>
        </w:tc>
      </w:tr>
      <w:tr w:rsidR="008D27CA" w14:paraId="685F9830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0C0DB" w14:textId="1A011D3A" w:rsidR="008D27CA" w:rsidRPr="00F02058" w:rsidRDefault="005F006F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-45.9</w:t>
            </w:r>
            <w:r w:rsidR="008D27CA"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4E96" w14:textId="141CA10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 (21.0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D8E2" w14:textId="6483FBA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 (3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34734" w14:textId="60DD0CF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8 (10.2)</w:t>
            </w:r>
          </w:p>
        </w:tc>
      </w:tr>
      <w:tr w:rsidR="008D27CA" w14:paraId="2DB519A3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5E64D8" w14:textId="749940FE" w:rsidR="008D27CA" w:rsidRPr="00F02058" w:rsidRDefault="005F006F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D616D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8D27CA"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6g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/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3481" w14:textId="295B557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 (20.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3A08" w14:textId="0532058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9 (1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F9286" w14:textId="1B4841D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3415B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</w:t>
            </w: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15 (8.8)</w:t>
            </w:r>
          </w:p>
        </w:tc>
      </w:tr>
      <w:tr w:rsidR="008D27CA" w14:paraId="603F77D2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55ED4" w14:textId="7DF584B3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83DEE4" w14:textId="04BF03B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0.1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409B9A2" w14:textId="58A9094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 (0.9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3B1F9" w14:textId="405F3539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7 (0.6)</w:t>
            </w:r>
          </w:p>
        </w:tc>
      </w:tr>
      <w:tr w:rsidR="008D27CA" w14:paraId="47582181" w14:textId="77777777" w:rsidTr="008D27CA">
        <w:trPr>
          <w:trHeight w:val="11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E48F5F" w14:textId="7D676BA0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moking status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2269B5" w14:textId="0398CDB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4A4DDA5" w14:textId="1818B13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D38C8" w14:textId="065416C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D27CA" w14:paraId="0B00AFC1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A2B55" w14:textId="40AC2215" w:rsidR="008D27CA" w:rsidRPr="00F02058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ever-smok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98C1" w14:textId="3E12BF94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3 (25.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D464" w14:textId="18B6240F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 (82.8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D0AB5" w14:textId="7C0D3A36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,255 (61,3)</w:t>
            </w:r>
          </w:p>
        </w:tc>
      </w:tr>
      <w:tr w:rsidR="008D27CA" w14:paraId="5C374C1D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63251A" w14:textId="04518502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x-smoke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EC16" w14:textId="704C6ED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9 (47.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7E8D" w14:textId="1E92122B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 (8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333CE" w14:textId="0AFD6CB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,424 (23.1)</w:t>
            </w:r>
          </w:p>
        </w:tc>
      </w:tr>
      <w:tr w:rsidR="008D27CA" w14:paraId="0813A3A4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6FCC0D" w14:textId="4FAFACC6" w:rsidR="008D27CA" w:rsidRPr="00F02058" w:rsidRDefault="005F006F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-9</w:t>
            </w:r>
            <w:r w:rsidR="008D27CA"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igarettes per 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0C54" w14:textId="3F46669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 (5.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25C3" w14:textId="64CFB05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3.7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3EE8E" w14:textId="4B66CD5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,785 (4.5)</w:t>
            </w:r>
          </w:p>
        </w:tc>
      </w:tr>
      <w:tr w:rsidR="008D27CA" w14:paraId="2DD73DB6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798D56" w14:textId="615E6790" w:rsidR="008D27CA" w:rsidRPr="00F02058" w:rsidRDefault="005F006F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-19</w:t>
            </w:r>
            <w:r w:rsidR="008D27CA"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igarettes per 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56A0" w14:textId="0ADB436B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 (16.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23A9" w14:textId="20A5730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 (2.5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0165F" w14:textId="7CE1E5B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,855 (7.8)</w:t>
            </w:r>
          </w:p>
        </w:tc>
      </w:tr>
      <w:tr w:rsidR="008D27CA" w14:paraId="4C484B2D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674B0E" w14:textId="561441E9" w:rsidR="008D27CA" w:rsidRPr="00F02058" w:rsidRDefault="005F006F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D616D">
              <w:rPr>
                <w:rFonts w:ascii="Times New Roman" w:eastAsia="Times New Roman Uni" w:hAnsi="Times New Roman" w:cs="Times New Roman"/>
                <w:color w:val="000000" w:themeColor="text1"/>
                <w:sz w:val="24"/>
                <w:szCs w:val="24"/>
              </w:rPr>
              <w:t>≥20</w:t>
            </w:r>
            <w:r w:rsidR="008D27CA"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igarettes per day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85F8" w14:textId="07D06B9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 (4.2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DD76" w14:textId="267B84F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0.2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72D0E" w14:textId="690971C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,058 (1.7)</w:t>
            </w:r>
          </w:p>
        </w:tc>
      </w:tr>
      <w:tr w:rsidR="008D27CA" w14:paraId="5E43BD33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8D611" w14:textId="0BCC433D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C465AA" w14:textId="3E37B07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 (0.4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4F9804" w14:textId="6E4523A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 (2.3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9000D" w14:textId="78B1B8C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990 (1.6)</w:t>
            </w:r>
          </w:p>
        </w:tc>
      </w:tr>
      <w:tr w:rsidR="008D27CA" w14:paraId="5BE480D8" w14:textId="77777777" w:rsidTr="008D27CA">
        <w:trPr>
          <w:trHeight w:val="11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BE3C7E" w14:textId="32228F00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Education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tatus, %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0711B68" w14:textId="72D4C00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3ED3D3" w14:textId="66D79BE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3AE5B" w14:textId="78846173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D27CA" w14:paraId="6DD922A4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FC99D" w14:textId="2DB09905" w:rsidR="008D27CA" w:rsidRPr="00F02058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below high schoo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1DD1" w14:textId="0EAE018F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1 (72.6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EE0E" w14:textId="447E84A5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 (66.8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68280" w14:textId="7009152C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3,004 (69.0)</w:t>
            </w:r>
          </w:p>
        </w:tc>
      </w:tr>
      <w:tr w:rsidR="008D27CA" w14:paraId="05DED967" w14:textId="77777777" w:rsidTr="008D27CA"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12EBFC" w14:textId="2CA7832D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vocational school, junior college, or technical colleg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57B2" w14:textId="35A39E62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 (12.3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91E0" w14:textId="44B38289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 (26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3E681" w14:textId="2F8CBEF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,253 (21.3)</w:t>
            </w:r>
          </w:p>
        </w:tc>
      </w:tr>
      <w:tr w:rsidR="008D27CA" w14:paraId="3B085C8F" w14:textId="77777777" w:rsidTr="008D27CA">
        <w:trPr>
          <w:trHeight w:val="196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4705AE" w14:textId="4E939304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iversity or graduate schoo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BDDD" w14:textId="60FFDC8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3 (12.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42E3" w14:textId="52BD3450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 (4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1C612" w14:textId="66C4551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4,830 (7.7)</w:t>
            </w:r>
          </w:p>
        </w:tc>
      </w:tr>
      <w:tr w:rsidR="008D27CA" w14:paraId="6641B6CB" w14:textId="77777777" w:rsidTr="008D27CA"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3A062" w14:textId="7DFB3952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175FAD" w14:textId="1ECC652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 (2.2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FB2FCE" w14:textId="48B1F4E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 (2.0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C9F8D" w14:textId="1703257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,280 (2.1)</w:t>
            </w:r>
          </w:p>
        </w:tc>
      </w:tr>
      <w:tr w:rsidR="008D27CA" w14:paraId="59380E3F" w14:textId="77777777" w:rsidTr="008D27CA">
        <w:trPr>
          <w:trHeight w:val="11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0E6A08" w14:textId="005FF694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House damage of GEJ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%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91B67E" w14:textId="7C83488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2610DA" w14:textId="53826F29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6780A" w14:textId="4DEF5362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D27CA" w14:paraId="2C8FC543" w14:textId="77777777" w:rsidTr="008D27CA">
        <w:trPr>
          <w:trHeight w:val="11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8765F8" w14:textId="57649F14" w:rsidR="008D27CA" w:rsidRPr="00F02058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mpletely destroye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7EE0" w14:textId="15413DB7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 (8.9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2E07" w14:textId="3F8CBD26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 (9.3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FC831" w14:textId="34C8D9E3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,724 (9.2)</w:t>
            </w:r>
          </w:p>
        </w:tc>
      </w:tr>
      <w:tr w:rsidR="008D27CA" w14:paraId="281B64A7" w14:textId="77777777" w:rsidTr="008D27CA">
        <w:trPr>
          <w:trHeight w:val="17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8F5D6E" w14:textId="0CC49982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arge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scale partial collaps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4D99" w14:textId="02E93FF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2 (34.4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D529" w14:textId="7AF00B7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 (35.2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00060" w14:textId="5A20F6D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,776 (34.9)</w:t>
            </w:r>
          </w:p>
        </w:tc>
      </w:tr>
      <w:tr w:rsidR="008D27CA" w14:paraId="62DC5F3F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12539" w14:textId="53A2F9DA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rtially destroye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1F1C" w14:textId="4947C032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3 (33.7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BD25" w14:textId="65F553E2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 (32.2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DCB47" w14:textId="40DE5195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,419 (32.7)</w:t>
            </w:r>
          </w:p>
        </w:tc>
      </w:tr>
      <w:tr w:rsidR="008D27CA" w14:paraId="5917B871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EE8C7" w14:textId="301BA118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rtially damage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8C0E" w14:textId="60A5135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 (5.5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C270" w14:textId="0F9FFC04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 (5.2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4DB8D" w14:textId="682B9E36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,308 (5.3)</w:t>
            </w:r>
          </w:p>
        </w:tc>
      </w:tr>
      <w:tr w:rsidR="008D27CA" w14:paraId="58C22F5B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0BA994" w14:textId="7175865B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 damag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0331" w14:textId="3BBFC25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 (3.4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0B22" w14:textId="0793E30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 (3.3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58D80" w14:textId="6A34D289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,081 (3.3)</w:t>
            </w:r>
          </w:p>
        </w:tc>
      </w:tr>
      <w:tr w:rsidR="008D27CA" w14:paraId="2C2E49A3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9F9751" w14:textId="7C3E650E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Do not li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v</w:t>
            </w: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 in the affected are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A529" w14:textId="37E48F0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9.1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2788" w14:textId="4F7A02A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 (9.6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CCF6D" w14:textId="033E0F1E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,880 (9.4)</w:t>
            </w:r>
          </w:p>
        </w:tc>
      </w:tr>
      <w:tr w:rsidR="008D27CA" w14:paraId="105A30D3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BBF2C" w14:textId="0D15C429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E4E5A8" w14:textId="5650F5B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 (5.1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D40A2B" w14:textId="16C56CFC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 (5.1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1A881" w14:textId="3526163F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,179 (5.1)</w:t>
            </w:r>
          </w:p>
        </w:tc>
      </w:tr>
      <w:tr w:rsidR="008D27CA" w14:paraId="1D458A39" w14:textId="77777777" w:rsidTr="008D27CA">
        <w:trPr>
          <w:trHeight w:val="221"/>
        </w:trPr>
        <w:tc>
          <w:tcPr>
            <w:tcW w:w="3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0FC340" w14:textId="00D3ADBE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F7C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sidential area</w:t>
            </w: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96DA9E7" w14:textId="53BD15B8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1CE16D8" w14:textId="17F7252D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4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25BB8" w14:textId="7F59F733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D27CA" w14:paraId="563B255B" w14:textId="77777777" w:rsidTr="008D27CA">
        <w:trPr>
          <w:trHeight w:val="111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D46129" w14:textId="351AEDCE" w:rsidR="008D27CA" w:rsidRPr="0036052D" w:rsidRDefault="008D27CA" w:rsidP="006F5ED7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yagi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8EE9" w14:textId="4D1BEC57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9 (59.8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8ECB" w14:textId="2EF2B3A0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 (58.7)</w:t>
            </w:r>
          </w:p>
        </w:tc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01B10" w14:textId="7136FCE5" w:rsidR="008D27CA" w:rsidRPr="008D27CA" w:rsidRDefault="008D27CA" w:rsidP="008D27C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6,857 (59.1)</w:t>
            </w:r>
          </w:p>
        </w:tc>
      </w:tr>
      <w:tr w:rsidR="008D27CA" w14:paraId="77BEEA4C" w14:textId="77777777" w:rsidTr="008D27CA">
        <w:trPr>
          <w:trHeight w:val="221"/>
        </w:trPr>
        <w:tc>
          <w:tcPr>
            <w:tcW w:w="3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4E728" w14:textId="7E76A0DF" w:rsidR="008D27CA" w:rsidRPr="00F02058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0205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wat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B57F71" w14:textId="023BD9B7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 (40.2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549198" w14:textId="2FE1BDD1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3415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D2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3 (41.4)</w:t>
            </w:r>
          </w:p>
        </w:tc>
        <w:tc>
          <w:tcPr>
            <w:tcW w:w="3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4ADDD" w14:textId="66F22CEA" w:rsidR="008D27CA" w:rsidRPr="008D27CA" w:rsidRDefault="008D27CA" w:rsidP="008D27CA">
            <w:pPr>
              <w:widowControl/>
              <w:jc w:val="center"/>
              <w:textAlignment w:val="bottom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8D27C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,510 (40.9)</w:t>
            </w:r>
          </w:p>
        </w:tc>
      </w:tr>
    </w:tbl>
    <w:p w14:paraId="6CEB4974" w14:textId="77777777" w:rsidR="00292BFB" w:rsidRPr="00EB3901" w:rsidRDefault="000114EC" w:rsidP="00292BFB">
      <w:pPr>
        <w:suppressLineNumbers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, body mass index; DBP, diastolic blood pressure; GEJE, Great East Japan Earthquake; METs, metabolic equivalents; SBP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>, systolic blood pressure.</w:t>
      </w:r>
    </w:p>
    <w:p w14:paraId="196DEAA4" w14:textId="1F6DABD9" w:rsidR="00292BFB" w:rsidRDefault="000114EC" w:rsidP="00292BFB">
      <w:pPr>
        <w:suppressLineNumbers/>
        <w:spacing w:line="480" w:lineRule="auto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EB390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lues are expressed as mean (standard deviation) or median (interquartile range) for continuous variables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 or </w:t>
      </w:r>
      <w:r w:rsidRPr="00EB3901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as number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s </w:t>
      </w:r>
      <w:r w:rsidRPr="00EB3901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(percentage</w:t>
      </w:r>
      <w:r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  <w:t xml:space="preserve">s) </w:t>
      </w:r>
      <w:r w:rsidRPr="00EB3901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for categorical variables.</w:t>
      </w:r>
      <w:bookmarkEnd w:id="0"/>
    </w:p>
    <w:p w14:paraId="02BAF121" w14:textId="77777777" w:rsidR="0065017F" w:rsidRDefault="0065017F"/>
    <w:sectPr w:rsidR="0065017F" w:rsidSect="00292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CC3D5" w14:textId="77777777" w:rsidR="0035065A" w:rsidRDefault="0035065A" w:rsidP="0035065A">
      <w:r>
        <w:separator/>
      </w:r>
    </w:p>
  </w:endnote>
  <w:endnote w:type="continuationSeparator" w:id="0">
    <w:p w14:paraId="245184E6" w14:textId="77777777" w:rsidR="0035065A" w:rsidRDefault="0035065A" w:rsidP="0035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8EA19" w14:textId="77777777" w:rsidR="0035065A" w:rsidRDefault="0035065A" w:rsidP="0035065A">
      <w:r>
        <w:separator/>
      </w:r>
    </w:p>
  </w:footnote>
  <w:footnote w:type="continuationSeparator" w:id="0">
    <w:p w14:paraId="49247DB1" w14:textId="77777777" w:rsidR="0035065A" w:rsidRDefault="0035065A" w:rsidP="00350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t7QwNTQ0NTc2MzNU0lEKTi0uzszPAykwrgUAGg32ICwAAAA="/>
  </w:docVars>
  <w:rsids>
    <w:rsidRoot w:val="00292BFB"/>
    <w:rsid w:val="000114EC"/>
    <w:rsid w:val="000D6660"/>
    <w:rsid w:val="000F331C"/>
    <w:rsid w:val="00104E09"/>
    <w:rsid w:val="0013718A"/>
    <w:rsid w:val="00171CC4"/>
    <w:rsid w:val="001B38CD"/>
    <w:rsid w:val="001E00EE"/>
    <w:rsid w:val="00292BFB"/>
    <w:rsid w:val="002B3D71"/>
    <w:rsid w:val="002E0DED"/>
    <w:rsid w:val="002E1F73"/>
    <w:rsid w:val="003415B4"/>
    <w:rsid w:val="0035065A"/>
    <w:rsid w:val="0036052D"/>
    <w:rsid w:val="003933AC"/>
    <w:rsid w:val="00417BDE"/>
    <w:rsid w:val="004413A0"/>
    <w:rsid w:val="004C5CD4"/>
    <w:rsid w:val="00531519"/>
    <w:rsid w:val="00552AC2"/>
    <w:rsid w:val="00595023"/>
    <w:rsid w:val="005F006F"/>
    <w:rsid w:val="0065017F"/>
    <w:rsid w:val="006F5ED7"/>
    <w:rsid w:val="008D27CA"/>
    <w:rsid w:val="008D6933"/>
    <w:rsid w:val="008F27B3"/>
    <w:rsid w:val="008F458F"/>
    <w:rsid w:val="00906395"/>
    <w:rsid w:val="00A2187D"/>
    <w:rsid w:val="00B30B1D"/>
    <w:rsid w:val="00B777AB"/>
    <w:rsid w:val="00BE5024"/>
    <w:rsid w:val="00DA3308"/>
    <w:rsid w:val="00E43787"/>
    <w:rsid w:val="00EB3901"/>
    <w:rsid w:val="00EF7C9A"/>
    <w:rsid w:val="00F02058"/>
    <w:rsid w:val="00FE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43BAD9E"/>
  <w15:chartTrackingRefBased/>
  <w15:docId w15:val="{F1FAEC29-35ED-4088-924E-B1B29EF6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BFB"/>
    <w:pPr>
      <w:widowControl w:val="0"/>
      <w:spacing w:after="0" w:line="240" w:lineRule="auto"/>
      <w:jc w:val="both"/>
    </w:pPr>
    <w:rPr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92BFB"/>
    <w:pPr>
      <w:spacing w:after="0" w:line="240" w:lineRule="auto"/>
    </w:pPr>
    <w:rPr>
      <w:sz w:val="21"/>
      <w:lang w:eastAsia="ja-JP"/>
    </w:rPr>
  </w:style>
  <w:style w:type="character" w:styleId="a4">
    <w:name w:val="annotation reference"/>
    <w:basedOn w:val="a0"/>
    <w:uiPriority w:val="99"/>
    <w:semiHidden/>
    <w:unhideWhenUsed/>
    <w:rsid w:val="00292BF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292BF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292BFB"/>
    <w:rPr>
      <w:rFonts w:eastAsiaTheme="minorEastAsia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92BF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92BFB"/>
    <w:rPr>
      <w:rFonts w:eastAsiaTheme="minorEastAsia"/>
      <w:b/>
      <w:bCs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35065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5065A"/>
    <w:rPr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35065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35065A"/>
    <w:rPr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高瀬 雅仁</cp:lastModifiedBy>
  <cp:revision>7</cp:revision>
  <dcterms:created xsi:type="dcterms:W3CDTF">2023-10-30T05:48:00Z</dcterms:created>
  <dcterms:modified xsi:type="dcterms:W3CDTF">2023-11-08T05:05:00Z</dcterms:modified>
</cp:coreProperties>
</file>